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E94D8B2" w:rsidR="00817DD6" w:rsidRPr="001549D3" w:rsidRDefault="00E31203" w:rsidP="0001436A">
      <w:pPr>
        <w:pStyle w:val="Title"/>
      </w:pPr>
      <w:r w:rsidRPr="00E31203">
        <w:t xml:space="preserve">Intraparenchymal Cerebellar Capillary Hemangioma in a 32-Year-Old Man: </w:t>
      </w:r>
      <w:proofErr w:type="gramStart"/>
      <w:r w:rsidRPr="00E31203">
        <w:t>a</w:t>
      </w:r>
      <w:proofErr w:type="gramEnd"/>
      <w:r w:rsidRPr="00E31203">
        <w:t xml:space="preserve"> Case Report</w:t>
      </w:r>
    </w:p>
    <w:p w14:paraId="25D2C293" w14:textId="55E5A72F" w:rsidR="002868E2" w:rsidRPr="00994A3D" w:rsidRDefault="00E31203" w:rsidP="0001436A">
      <w:pPr>
        <w:pStyle w:val="AuthorList"/>
      </w:pPr>
      <w:r w:rsidRPr="0037103A">
        <w:t xml:space="preserve">Dewa Putu </w:t>
      </w:r>
      <w:proofErr w:type="spellStart"/>
      <w:r w:rsidRPr="0037103A">
        <w:t>Wisnu</w:t>
      </w:r>
      <w:proofErr w:type="spellEnd"/>
      <w:r w:rsidRPr="0037103A">
        <w:t xml:space="preserve"> </w:t>
      </w:r>
      <w:proofErr w:type="spellStart"/>
      <w:r w:rsidRPr="0037103A">
        <w:t>Wardhana</w:t>
      </w:r>
      <w:proofErr w:type="spellEnd"/>
      <w:r w:rsidRPr="0037103A">
        <w:t xml:space="preserve"> 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 w:rsidRPr="0037103A">
        <w:t xml:space="preserve">Steven </w:t>
      </w:r>
      <w:proofErr w:type="spellStart"/>
      <w:r w:rsidRPr="0037103A">
        <w:t>Awyono</w:t>
      </w:r>
      <w:proofErr w:type="spellEnd"/>
      <w:r w:rsidRPr="0037103A">
        <w:t xml:space="preserve"> </w:t>
      </w:r>
      <w:r w:rsidRPr="00A545C6">
        <w:rPr>
          <w:vertAlign w:val="superscript"/>
        </w:rPr>
        <w:t>2</w:t>
      </w:r>
      <w:r w:rsidRPr="00376CC5">
        <w:t xml:space="preserve">, </w:t>
      </w:r>
      <w:r w:rsidRPr="0037103A">
        <w:t xml:space="preserve">Christopher Lauren </w:t>
      </w:r>
      <w:r w:rsidRPr="00A545C6">
        <w:rPr>
          <w:vertAlign w:val="superscript"/>
        </w:rPr>
        <w:t>2</w:t>
      </w:r>
      <w:r>
        <w:t xml:space="preserve">, </w:t>
      </w:r>
      <w:proofErr w:type="spellStart"/>
      <w:r w:rsidRPr="0037103A">
        <w:t>Rohadi</w:t>
      </w:r>
      <w:proofErr w:type="spellEnd"/>
      <w:r w:rsidRPr="0037103A">
        <w:t xml:space="preserve"> Muhammad </w:t>
      </w:r>
      <w:proofErr w:type="spellStart"/>
      <w:r w:rsidRPr="0037103A">
        <w:t>Rosyidi</w:t>
      </w:r>
      <w:proofErr w:type="spellEnd"/>
      <w:r w:rsidRPr="0037103A">
        <w:t xml:space="preserve"> </w:t>
      </w:r>
      <w:r>
        <w:rPr>
          <w:vertAlign w:val="superscript"/>
        </w:rPr>
        <w:t>3</w:t>
      </w:r>
      <w:r w:rsidRPr="00376CC5">
        <w:t xml:space="preserve">, </w:t>
      </w:r>
      <w:r w:rsidRPr="0037103A">
        <w:t xml:space="preserve">Herman </w:t>
      </w:r>
      <w:proofErr w:type="spellStart"/>
      <w:r w:rsidRPr="0037103A">
        <w:t>Saputra</w:t>
      </w:r>
      <w:proofErr w:type="spellEnd"/>
      <w:r w:rsidRPr="0037103A">
        <w:t xml:space="preserve"> </w:t>
      </w:r>
      <w:r>
        <w:rPr>
          <w:vertAlign w:val="superscript"/>
        </w:rPr>
        <w:t>4</w:t>
      </w:r>
    </w:p>
    <w:p w14:paraId="1EA96768" w14:textId="28117AC2" w:rsidR="00E31203" w:rsidRPr="00376CC5" w:rsidRDefault="002868E2" w:rsidP="00E31203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31203" w:rsidRPr="0037103A">
        <w:rPr>
          <w:rFonts w:cs="Times New Roman"/>
          <w:szCs w:val="24"/>
        </w:rPr>
        <w:t xml:space="preserve">Dewa Putu </w:t>
      </w:r>
      <w:proofErr w:type="spellStart"/>
      <w:r w:rsidR="00E31203" w:rsidRPr="0037103A">
        <w:rPr>
          <w:rFonts w:cs="Times New Roman"/>
          <w:szCs w:val="24"/>
        </w:rPr>
        <w:t>Wisnu</w:t>
      </w:r>
      <w:proofErr w:type="spellEnd"/>
      <w:r w:rsidR="00E31203" w:rsidRPr="0037103A">
        <w:rPr>
          <w:rFonts w:cs="Times New Roman"/>
          <w:szCs w:val="24"/>
        </w:rPr>
        <w:t xml:space="preserve"> </w:t>
      </w:r>
      <w:proofErr w:type="spellStart"/>
      <w:r w:rsidR="00E31203" w:rsidRPr="0037103A">
        <w:rPr>
          <w:rFonts w:cs="Times New Roman"/>
          <w:szCs w:val="24"/>
        </w:rPr>
        <w:t>Wardhana</w:t>
      </w:r>
      <w:proofErr w:type="spellEnd"/>
      <w:r w:rsidR="00E31203">
        <w:rPr>
          <w:rFonts w:cs="Times New Roman"/>
          <w:szCs w:val="24"/>
        </w:rPr>
        <w:t xml:space="preserve">: </w:t>
      </w:r>
      <w:r w:rsidR="00E31203" w:rsidRPr="0037103A">
        <w:rPr>
          <w:rFonts w:cs="Times New Roman"/>
          <w:szCs w:val="24"/>
        </w:rPr>
        <w:t>wisnu</w:t>
      </w:r>
      <w:r w:rsidR="00E31203">
        <w:rPr>
          <w:rFonts w:cs="Times New Roman"/>
          <w:szCs w:val="24"/>
        </w:rPr>
        <w:t>_</w:t>
      </w:r>
      <w:r w:rsidR="00E31203" w:rsidRPr="0037103A">
        <w:rPr>
          <w:rFonts w:cs="Times New Roman"/>
          <w:szCs w:val="24"/>
        </w:rPr>
        <w:t>wardhana@unud.ac.id</w:t>
      </w:r>
    </w:p>
    <w:p w14:paraId="217F3AE0" w14:textId="63F0C082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581002E4" w:rsidR="00994A3D" w:rsidRPr="00994A3D" w:rsidRDefault="00654E8F" w:rsidP="0001436A">
      <w:pPr>
        <w:pStyle w:val="Heading1"/>
      </w:pPr>
      <w:r w:rsidRPr="00994A3D">
        <w:t>Supplementary Tables</w:t>
      </w:r>
    </w:p>
    <w:p w14:paraId="794BC7BB" w14:textId="77777777" w:rsidR="00E31203" w:rsidRPr="00E31203" w:rsidRDefault="00E31203" w:rsidP="00E31203">
      <w:pPr>
        <w:spacing w:before="100" w:after="100" w:line="480" w:lineRule="auto"/>
        <w:rPr>
          <w:bCs/>
          <w:szCs w:val="24"/>
        </w:rPr>
      </w:pPr>
      <w:r w:rsidRPr="00E31203">
        <w:rPr>
          <w:b/>
          <w:szCs w:val="24"/>
        </w:rPr>
        <w:t xml:space="preserve">Table 1. </w:t>
      </w:r>
      <w:r w:rsidRPr="00E31203">
        <w:rPr>
          <w:bCs/>
          <w:szCs w:val="24"/>
        </w:rPr>
        <w:t>Reported cases of intracranial capillary hemangioma (Abbreviations: M: Male; F: Femal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1680"/>
        <w:gridCol w:w="719"/>
        <w:gridCol w:w="1096"/>
        <w:gridCol w:w="605"/>
        <w:gridCol w:w="1276"/>
        <w:gridCol w:w="1985"/>
        <w:gridCol w:w="1273"/>
      </w:tblGrid>
      <w:tr w:rsidR="00E31203" w:rsidRPr="008E4EE8" w14:paraId="26B30333" w14:textId="77777777" w:rsidTr="00430B1C">
        <w:tc>
          <w:tcPr>
            <w:tcW w:w="436" w:type="dxa"/>
            <w:tcBorders>
              <w:bottom w:val="single" w:sz="4" w:space="0" w:color="auto"/>
              <w:right w:val="nil"/>
            </w:tcBorders>
          </w:tcPr>
          <w:p w14:paraId="6B3A539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37A6591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03B5BED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14:paraId="6E665FD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</w:tcPr>
          <w:p w14:paraId="6877CE5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733B69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5F0E0F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</w:tcBorders>
          </w:tcPr>
          <w:p w14:paraId="34F4998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Pathology</w:t>
            </w:r>
          </w:p>
        </w:tc>
      </w:tr>
      <w:tr w:rsidR="00E31203" w:rsidRPr="008E4EE8" w14:paraId="4102D6FD" w14:textId="77777777" w:rsidTr="00430B1C">
        <w:tc>
          <w:tcPr>
            <w:tcW w:w="9070" w:type="dxa"/>
            <w:gridSpan w:val="8"/>
            <w:tcBorders>
              <w:left w:val="nil"/>
              <w:bottom w:val="single" w:sz="4" w:space="0" w:color="auto"/>
            </w:tcBorders>
          </w:tcPr>
          <w:p w14:paraId="3C8E7A9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Extra-axial mass</w:t>
            </w:r>
          </w:p>
        </w:tc>
      </w:tr>
      <w:tr w:rsidR="00E31203" w:rsidRPr="008E4EE8" w14:paraId="421BA933" w14:textId="77777777" w:rsidTr="00430B1C">
        <w:tc>
          <w:tcPr>
            <w:tcW w:w="436" w:type="dxa"/>
            <w:tcBorders>
              <w:bottom w:val="nil"/>
              <w:right w:val="nil"/>
            </w:tcBorders>
          </w:tcPr>
          <w:p w14:paraId="24FE8EB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4B5BE0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Willing et al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</w:tcPr>
          <w:p w14:paraId="5B48BBB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993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1055F76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 year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14:paraId="4D02074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DE4A9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7DF8EB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left w:val="nil"/>
              <w:bottom w:val="nil"/>
            </w:tcBorders>
          </w:tcPr>
          <w:p w14:paraId="4672EDD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0C83B9DB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3A36DDA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5E2E8A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Watanabe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D0407F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B34D0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8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F9ED06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D9E2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9890A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04F3800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4985B62D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347DBF3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71D140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Tsao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195CD6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F583C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5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7CCDB8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0DD3E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864DD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adiosurger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2565B2B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31203" w:rsidRPr="008E4EE8" w14:paraId="2A3DF5B0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9AAAFD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427CC1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Tsao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5CDDFD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11A94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9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E98D98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DA86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9205E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adiosurger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4EF864C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31203" w:rsidRPr="008E4EE8" w14:paraId="4AC74AB8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60735E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DABDE5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Abe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57EBB3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E17C4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8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A6AAD2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2865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7ABA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73080B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3E1436C4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5A8A44F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583B21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imon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852C17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D5C2A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1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899969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3572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erebellar tento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4534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361AD2C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73F9472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885D25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lastRenderedPageBreak/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0E27AD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 xml:space="preserve">Le </w:t>
            </w:r>
            <w:proofErr w:type="spellStart"/>
            <w:r w:rsidRPr="008E4EE8">
              <w:rPr>
                <w:sz w:val="20"/>
                <w:szCs w:val="20"/>
              </w:rPr>
              <w:t>Bihannic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B8E746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144A0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.5 month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C694B8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286F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Anterior choroidal art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80187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Non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4D37F85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AFB7285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5D2ED97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959946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Brotchi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C9F1C0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02B52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0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5ED2C2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3C5F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F2B0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5272037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55F41C11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B65626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B7D26F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Karikari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B4DB7B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8EA2D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 month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E0A733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1EB2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 xml:space="preserve">Fourth ventric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D7149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1E3E454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5F323713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0E5944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275B13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mith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81D8EB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F99BC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6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2D95D0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2E9F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66EF2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74F1115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3F2CB8C5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477CE6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3366B5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Uyama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9BF956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D2A8B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 month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D9F65B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D491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BAA32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A11927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3D8D3ADC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31B939B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9E87E7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Daenekindt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747A82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0A46E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 month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C4F770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6BA8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7EF60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5B0753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13EDC75C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6E17E42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597E0D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Maure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E9A698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CE774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4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FC354A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2A34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 and 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8E4E6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1D63ACE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270A28F7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405BDE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B54456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Lee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AF84B0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262281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59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AAA276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62A6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Infundibular re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84992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Biops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0F4B68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5532217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4BD244C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CA45C5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Phi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877EA6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680EA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8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2067D4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0BC2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3ECFD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3DB8CB1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68714E02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14FC12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BB26F5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Phi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766BCA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5FBD7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3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2F4488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076F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erebellar tento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315DA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7DE229F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5DC4A7B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5DCA9C0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D0E20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Phi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87C21C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29879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0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D43AF0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F87F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erebellar tento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F436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2F3A97B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95C7915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F22578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85BAA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Phi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C55766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AB0A1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4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DAE8CD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ECDD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Ethmoid and sphenoid sinu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0B2C3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3ACDB0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1D21FD75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6B9E020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7C0B9D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Morace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7A6F56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20568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6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2A3DC5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9065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avernous sin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861B4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/radi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3AD1C93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23998804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3C05323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E654BF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Morace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F201B9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CF806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61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C7D650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8A7B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avernous sin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65D9F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/radi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76688A9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1B004A61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5403CE1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106B4A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Morace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94E4D0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BECF86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4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D0172F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A50DF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6274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/radi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AECD6F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4051EC68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753233F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017F6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Morace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E823EA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5AA868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2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9F6C3A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DA24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0692B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F37876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6F0A83C7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1E72CF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B5021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Zheng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1EA1C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2FF15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34B092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ACF8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7FD8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05F6FB1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0C52BF8C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016E69E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E05E2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rza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189360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7EB1F9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8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227CB6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32FA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erebellar tento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38999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A6A552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6C31BD9D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5D8B1EA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248AE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rza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DF147F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C61865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1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46CCF9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4AF0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9C151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00E1A98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2278DBB3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4B442FD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1ED120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Jalloh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ED9106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856F6F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0.5 month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B4C45E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1A9C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iddle cranial fos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ACD0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08182CB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DC567E0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1912CB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96DDF7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Okamoto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721E64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8B8DF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82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6D2906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A9E6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9CA1B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5EF5262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34ADD492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92F080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5457A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Nepute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AB36A5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003B98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0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9F0C6F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E76B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Petrous b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CCA5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451AEAC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51218E12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0BC0BDA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39917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Xia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78EEA4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0BEBAD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3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012155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A22B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erebellar tento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A1C9F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1ACD4D7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4AFEC7F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0F54191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85344F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Low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D88DD9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A9D65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64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C91152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49C6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avernous sin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51209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Biops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705B2BE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44E721E2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C10AB2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6833AC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E4EE8">
              <w:rPr>
                <w:sz w:val="20"/>
                <w:szCs w:val="20"/>
              </w:rPr>
              <w:t>Almaghrabi</w:t>
            </w:r>
            <w:proofErr w:type="spellEnd"/>
            <w:r w:rsidRPr="008E4EE8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373D4C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B72F0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59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7953EF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CA45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Convex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9F3D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4EBCB6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45A2394D" w14:textId="77777777" w:rsidTr="00430B1C">
        <w:tc>
          <w:tcPr>
            <w:tcW w:w="9070" w:type="dxa"/>
            <w:gridSpan w:val="8"/>
            <w:tcBorders>
              <w:top w:val="nil"/>
              <w:bottom w:val="nil"/>
            </w:tcBorders>
          </w:tcPr>
          <w:p w14:paraId="720BB16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E4EE8">
              <w:rPr>
                <w:b/>
                <w:bCs/>
                <w:sz w:val="20"/>
                <w:szCs w:val="20"/>
              </w:rPr>
              <w:t>Intra-axial mass</w:t>
            </w:r>
          </w:p>
        </w:tc>
      </w:tr>
      <w:tr w:rsidR="00E31203" w:rsidRPr="008E4EE8" w14:paraId="55AEA3B4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7B7D1A4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96732A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Abe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70EDE2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6D3B7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98EE7A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A882D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ubcort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27064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2A27D8A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50DDF398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27CB1CF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622EAC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Abe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4958CD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49D97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6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427B84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4D7F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ubcort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6E726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2A27B88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70763108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6DD6FA0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B433A1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ounas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D18199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996C5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69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8DF6828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B92E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ubcortical and basal gang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EC57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F5A2624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41486B92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0143E6C9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4F96FA2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John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03C5FB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2FAD0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59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B0CDB2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19E2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ubcort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DE0D0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0B867BC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1674D547" w14:textId="77777777" w:rsidTr="00430B1C">
        <w:tc>
          <w:tcPr>
            <w:tcW w:w="436" w:type="dxa"/>
            <w:tcBorders>
              <w:top w:val="nil"/>
              <w:bottom w:val="nil"/>
              <w:right w:val="nil"/>
            </w:tcBorders>
          </w:tcPr>
          <w:p w14:paraId="1253A2C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D992F06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Koga et 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8ADB485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F34D1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15 ye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2E2934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9C053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ubcort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93F157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</w:tcBorders>
          </w:tcPr>
          <w:p w14:paraId="619E717E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  <w:tr w:rsidR="00E31203" w:rsidRPr="008E4EE8" w14:paraId="236D37C7" w14:textId="77777777" w:rsidTr="00430B1C">
        <w:tc>
          <w:tcPr>
            <w:tcW w:w="436" w:type="dxa"/>
            <w:tcBorders>
              <w:top w:val="nil"/>
              <w:right w:val="nil"/>
            </w:tcBorders>
          </w:tcPr>
          <w:p w14:paraId="1B26CAD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3A40E0A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Present case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</w:tcPr>
          <w:p w14:paraId="65F7C0EF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202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14:paraId="6CB16F3B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  <w:u w:val="single"/>
              </w:rPr>
            </w:pPr>
            <w:r w:rsidRPr="008E4EE8">
              <w:rPr>
                <w:sz w:val="20"/>
                <w:szCs w:val="20"/>
                <w:u w:val="single"/>
              </w:rPr>
              <w:t>32 years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</w:tcPr>
          <w:p w14:paraId="6E05258A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7E09C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Subcortic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C491D3C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Resection</w:t>
            </w:r>
          </w:p>
        </w:tc>
        <w:tc>
          <w:tcPr>
            <w:tcW w:w="1273" w:type="dxa"/>
            <w:tcBorders>
              <w:top w:val="nil"/>
              <w:left w:val="nil"/>
            </w:tcBorders>
          </w:tcPr>
          <w:p w14:paraId="5BF364C1" w14:textId="77777777" w:rsidR="00E31203" w:rsidRPr="008E4EE8" w:rsidRDefault="00E31203" w:rsidP="00430B1C">
            <w:pPr>
              <w:spacing w:before="100" w:after="100" w:line="480" w:lineRule="auto"/>
              <w:jc w:val="both"/>
              <w:rPr>
                <w:sz w:val="20"/>
                <w:szCs w:val="20"/>
              </w:rPr>
            </w:pPr>
            <w:r w:rsidRPr="008E4EE8">
              <w:rPr>
                <w:sz w:val="20"/>
                <w:szCs w:val="20"/>
              </w:rPr>
              <w:t>Yes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C1FFA" w14:textId="77777777" w:rsidR="007620A8" w:rsidRDefault="007620A8" w:rsidP="00117666">
      <w:pPr>
        <w:spacing w:after="0"/>
      </w:pPr>
      <w:r>
        <w:separator/>
      </w:r>
    </w:p>
  </w:endnote>
  <w:endnote w:type="continuationSeparator" w:id="0">
    <w:p w14:paraId="1EBDB276" w14:textId="77777777" w:rsidR="007620A8" w:rsidRDefault="00762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D80D4" w14:textId="77777777" w:rsidR="007620A8" w:rsidRDefault="007620A8" w:rsidP="00117666">
      <w:pPr>
        <w:spacing w:after="0"/>
      </w:pPr>
      <w:r>
        <w:separator/>
      </w:r>
    </w:p>
  </w:footnote>
  <w:footnote w:type="continuationSeparator" w:id="0">
    <w:p w14:paraId="599A8F53" w14:textId="77777777" w:rsidR="007620A8" w:rsidRDefault="00762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0A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20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_lau@yahoo.com</cp:lastModifiedBy>
  <cp:revision>2</cp:revision>
  <cp:lastPrinted>2013-10-03T12:51:00Z</cp:lastPrinted>
  <dcterms:created xsi:type="dcterms:W3CDTF">2023-01-10T04:38:00Z</dcterms:created>
  <dcterms:modified xsi:type="dcterms:W3CDTF">2023-01-1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